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80BEB" w14:textId="4F74872F" w:rsidR="001A0040" w:rsidRPr="00FF552E" w:rsidRDefault="00FF552E" w:rsidP="001A0040">
      <w:pPr>
        <w:spacing w:line="360" w:lineRule="auto"/>
        <w:rPr>
          <w:b/>
        </w:rPr>
      </w:pPr>
      <w:r w:rsidRPr="00FF552E">
        <w:rPr>
          <w:b/>
        </w:rPr>
        <w:t>S</w:t>
      </w:r>
      <w:r w:rsidR="00DF4C0D">
        <w:rPr>
          <w:b/>
        </w:rPr>
        <w:t>1 Fig</w:t>
      </w:r>
      <w:r w:rsidR="001A0040" w:rsidRPr="00FF552E">
        <w:rPr>
          <w:b/>
        </w:rPr>
        <w:t>: STROBE chart representing sampling, data collection analysis process and number of individuals in reception centres and accommodation centres at each stage</w:t>
      </w:r>
    </w:p>
    <w:p w14:paraId="416E1275" w14:textId="77777777" w:rsidR="001A0040" w:rsidRPr="00265FAA" w:rsidRDefault="001A0040" w:rsidP="001A0040">
      <w:pPr>
        <w:spacing w:line="360" w:lineRule="auto"/>
        <w:rPr>
          <w:i/>
        </w:rPr>
      </w:pPr>
      <w:r w:rsidRPr="00265FAA">
        <w:rPr>
          <w:i/>
          <w:noProof/>
          <w:lang w:eastAsia="en-GB"/>
        </w:rPr>
        <w:drawing>
          <wp:inline distT="0" distB="0" distL="0" distR="0" wp14:anchorId="617122BC" wp14:editId="4C4E81DA">
            <wp:extent cx="4585255" cy="6505575"/>
            <wp:effectExtent l="0" t="0" r="6350" b="0"/>
            <wp:docPr id="1" name="Grafik 1" descr="PowerPoint-Präsentation - Adobe Rea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4CC279.tmp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57" t="12683" r="33201" b="1732"/>
                    <a:stretch/>
                  </pic:blipFill>
                  <pic:spPr bwMode="auto">
                    <a:xfrm>
                      <a:off x="0" y="0"/>
                      <a:ext cx="4600116" cy="6526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C6F569" w14:textId="77777777" w:rsidR="001A0040" w:rsidRPr="00265FAA" w:rsidRDefault="001A0040" w:rsidP="001A0040">
      <w:pPr>
        <w:spacing w:line="360" w:lineRule="auto"/>
        <w:rPr>
          <w:i/>
        </w:rPr>
      </w:pPr>
    </w:p>
    <w:p w14:paraId="09C18DFF" w14:textId="77777777" w:rsidR="001A0040" w:rsidRPr="00265FAA" w:rsidRDefault="001A0040" w:rsidP="001A0040">
      <w:pPr>
        <w:rPr>
          <w:i/>
        </w:rPr>
      </w:pPr>
    </w:p>
    <w:sectPr w:rsidR="001A0040" w:rsidRPr="00265F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2BCF8" w14:textId="77777777" w:rsidR="00DF4C0D" w:rsidRDefault="00DF4C0D" w:rsidP="00DF4C0D">
      <w:pPr>
        <w:spacing w:after="0" w:line="240" w:lineRule="auto"/>
      </w:pPr>
      <w:r>
        <w:separator/>
      </w:r>
    </w:p>
  </w:endnote>
  <w:endnote w:type="continuationSeparator" w:id="0">
    <w:p w14:paraId="2A141049" w14:textId="77777777" w:rsidR="00DF4C0D" w:rsidRDefault="00DF4C0D" w:rsidP="00DF4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060B3" w14:textId="77777777" w:rsidR="00DF4C0D" w:rsidRDefault="00DF4C0D" w:rsidP="00DF4C0D">
      <w:pPr>
        <w:spacing w:after="0" w:line="240" w:lineRule="auto"/>
      </w:pPr>
      <w:r>
        <w:separator/>
      </w:r>
    </w:p>
  </w:footnote>
  <w:footnote w:type="continuationSeparator" w:id="0">
    <w:p w14:paraId="7F7CA3EA" w14:textId="77777777" w:rsidR="00DF4C0D" w:rsidRDefault="00DF4C0D" w:rsidP="00DF4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40"/>
    <w:rsid w:val="001A0040"/>
    <w:rsid w:val="006B046C"/>
    <w:rsid w:val="00737F2B"/>
    <w:rsid w:val="00DF4C0D"/>
    <w:rsid w:val="00FE7880"/>
    <w:rsid w:val="00F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B0227"/>
  <w15:chartTrackingRefBased/>
  <w15:docId w15:val="{C77AB77D-E2D1-416D-9D62-29017746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4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0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A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A004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Louise</dc:creator>
  <cp:keywords/>
  <dc:description/>
  <cp:lastModifiedBy>Glenn Jackson</cp:lastModifiedBy>
  <cp:revision>2</cp:revision>
  <dcterms:created xsi:type="dcterms:W3CDTF">2022-09-13T15:23:00Z</dcterms:created>
  <dcterms:modified xsi:type="dcterms:W3CDTF">2022-09-13T15:23:00Z</dcterms:modified>
</cp:coreProperties>
</file>